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A37BF0" w14:textId="48E01C8A" w:rsidR="001167D1" w:rsidRDefault="001167D1" w:rsidP="001167D1">
      <w:r w:rsidRPr="00E56B71">
        <w:rPr>
          <w:b/>
        </w:rPr>
        <w:t>Supplementary Fig. S1</w:t>
      </w:r>
      <w:r>
        <w:t xml:space="preserve"> Multivariable logistic regression predicting TAD &lt; 25 mm (n = 373). Forest plot illustrating odds ratios (OR) with 95% confidence intervals (CI) from a multivariable logistic regression model evaluating predictors of achieving a TAD &lt; 25 mm. The dashed vertical line represents an OR of 1. Error bars indicate 95% CI. Statistically significant predictors are marked with asterisks. ¹ Nail length: short vs. long nail; ² Screw position: center vs. non-center, according to modified Cleveland zones [21]; ³ Age: per year increase; ⁴ Fracture classification: AO/OTA A3 vs. A1/A2; ⁵ Reduction quality: poor vs. good, according to Baumgaertner et al. [14]; * p &lt; 0.05, ** p &lt; 0.01, *** p &lt; 0.001</w:t>
      </w:r>
    </w:p>
    <w:p w14:paraId="75D65667" w14:textId="14E29956" w:rsidR="001167D1" w:rsidRDefault="001167D1" w:rsidP="001167D1">
      <w:r w:rsidRPr="00E56B71">
        <w:rPr>
          <w:b/>
        </w:rPr>
        <w:t>Supplementary Fig. S2</w:t>
      </w:r>
      <w:r>
        <w:t xml:space="preserve"> Multivariable logistic regression predicting TAD &lt; 25 mm in short nails (n = 249). Forest plot of predictors for achieving a TAD &lt; 25 mm in patients treated with short cephalomedullary nails. Odds ratios (OR) and 95% confidence intervals (CI) were calculated using multivariable logistic regression. The dashed vertical line indicates an OR of 1. ¹ CCD angle: 130° vs. non-130° implant CCD angle; ² Screw position: center vs. non-center, according to modified Cleveland zones [21]; ³ Reduction quality: poor vs. good, according to Baumgaertner et al. [14]; * p &lt; 0.05, ** p &lt; 0.01, *** p &lt; 0.001</w:t>
      </w:r>
      <w:bookmarkStart w:id="0" w:name="_GoBack"/>
      <w:bookmarkEnd w:id="0"/>
    </w:p>
    <w:p w14:paraId="3ABD960E" w14:textId="5A759CD0" w:rsidR="001167D1" w:rsidRDefault="001167D1" w:rsidP="001167D1">
      <w:r w:rsidRPr="00E56B71">
        <w:rPr>
          <w:b/>
        </w:rPr>
        <w:t>Supplementary Fig. S3</w:t>
      </w:r>
      <w:r>
        <w:t xml:space="preserve"> Firth-penalized logistic regression predicting implant cut-out (≤ 90 days). Forest plot generated from a Firth-penalized logistic regression model showing predictors of implant cut-out occurring within 90 days postoperatively. Where appropriate, estimates are reported separately for all nail types and for short nails. Odds ratios (OR) with 95% confidence intervals (CI) are displayed on a logarithmic scale. ¹ TAD (all nails): &lt; 25 mm vs. ≥ 25 mm; ² TAD (short nails): &lt; 25 mm vs. ≥ 25 mm; ³ Screw position (all nails): center vs. non-center, according to modified Cleveland zones [21]; ⁴ Screw position (short nails): center vs. non-center, according to modified Cleveland zones [21]; ⁵ Nail length: short vs. long nail; ⁶ CCD angle: 130° vs. non-130° implant CCD angle (short nails only); * p &lt; 0.05, ** p &lt; 0.01, *** p &lt; 0.001</w:t>
      </w:r>
    </w:p>
    <w:p w14:paraId="7DB15837" w14:textId="77777777" w:rsidR="00FF0889" w:rsidRDefault="00FF0889"/>
    <w:sectPr w:rsidR="00FF08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DEA"/>
    <w:rsid w:val="00084266"/>
    <w:rsid w:val="001167D1"/>
    <w:rsid w:val="00356901"/>
    <w:rsid w:val="005D2AC9"/>
    <w:rsid w:val="00915DEA"/>
    <w:rsid w:val="00E56B71"/>
    <w:rsid w:val="00FF0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88630"/>
  <w15:chartTrackingRefBased/>
  <w15:docId w15:val="{14F14BC1-EB3A-4949-BEE3-0C9C54654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167D1"/>
    <w:pPr>
      <w:spacing w:after="200" w:line="276" w:lineRule="auto"/>
    </w:pPr>
    <w:rPr>
      <w:rFonts w:ascii="Times New Roman" w:eastAsiaTheme="minorEastAsia" w:hAnsi="Times New Roman"/>
      <w:sz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15D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15D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15DE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15DE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15DE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15DE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15DE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15DEA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15DEA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5D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15D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15D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15DE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15DE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15DE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15DE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15DE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15DE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15D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915D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15DE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15D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15DEA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915DE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15DEA"/>
    <w:pPr>
      <w:spacing w:after="160" w:line="259" w:lineRule="auto"/>
      <w:ind w:left="720"/>
      <w:contextualSpacing/>
    </w:pPr>
    <w:rPr>
      <w:rFonts w:asciiTheme="minorHAnsi" w:eastAsiaTheme="minorHAnsi" w:hAnsiTheme="minorHAnsi"/>
      <w:sz w:val="22"/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915DE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15D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15DE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15D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, Robert</dc:creator>
  <cp:keywords/>
  <dc:description/>
  <cp:lastModifiedBy>Fritzsch, Jan</cp:lastModifiedBy>
  <cp:revision>3</cp:revision>
  <dcterms:created xsi:type="dcterms:W3CDTF">2026-02-11T20:38:00Z</dcterms:created>
  <dcterms:modified xsi:type="dcterms:W3CDTF">2026-02-18T12:55:00Z</dcterms:modified>
</cp:coreProperties>
</file>